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S2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Analysis of clinical data of PMI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ndividual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 with SVD,DVD and TVD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17"/>
        <w:gridCol w:w="1817"/>
        <w:gridCol w:w="1727"/>
        <w:gridCol w:w="8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VD(n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VD(n=184)</w:t>
            </w:r>
          </w:p>
        </w:tc>
        <w:tc>
          <w:tcPr>
            <w:tcW w:w="10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VD（n=170）</w:t>
            </w:r>
          </w:p>
        </w:tc>
        <w:tc>
          <w:tcPr>
            <w:tcW w:w="4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,n(%)</w:t>
            </w:r>
          </w:p>
        </w:tc>
        <w:tc>
          <w:tcPr>
            <w:tcW w:w="18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32(92.4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61(87.5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44(84.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,year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00(37.00,44.25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50(38.00,46.0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.00(39.00,46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,kg/m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00(23.68,28.55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16(23.91,28.5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02(24.28,28.4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tory,n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65(65.7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20(65.2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14(67.0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Alcohol intak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82(32.6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71(38.5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55(32.3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93(37.0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02(55.4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84(49.4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9(11.5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39(21.2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2(24.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ious Strok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(2.3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(3.2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7(4.1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MI,n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21(88.0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55(84.2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39(81.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stolic pressure,mmH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23.00,145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4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20.25,148.0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0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18.00,145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stolic pressure,mmH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.00(70.00,92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.00(71.25,93.7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.00(70.00,90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rt rate,bpm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.00(70.00,88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.00(68.25,89.0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.00(68.00,85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chemical characteristic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BC,10^9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80(9.08,12.77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82(9.11,13.6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46(8.71,12.5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P,mg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3(2.10,11.76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71(2.74,13.7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47(2.05,11.3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T,U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.20(34.40,76.95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55(30.23,69.7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85(28.85,63.4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,u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.00(66.00,82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.00(63.00,83.0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.00(63.00,86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BG,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61(5.07,7.12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21(5.39,8.3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15(5.27,8.8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,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5(4.07,5.24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6(4.21,5.8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7(4.20,5.6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,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3(1.39,2.74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9(1.53,3.1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5(1.47,2.8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DL,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81,1.14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81,1.0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(0.80,1.0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DL,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6(2.49,3.6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5(2.54,3.9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7(2.70,3.9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/HD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9(3.91,5.98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0(4.41,6.4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7(4.36,6.0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A1,g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(1.02,1.29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(1.01,1.2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(0.99,1.2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B,g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9(0.90,1.24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(1.00,1.4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7(0.98,1.3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A1/Apo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(0.88,1.28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(0.78,1.1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(0.79,1.1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,ng/m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0(1.31,6.34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3(1.06,5.3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0(1.13,4.8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NP,pg/m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8.3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6.24,709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2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4.09,564.4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0.4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4.00,698.6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-Dimer,ug/m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(0.21,0.47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(0.21,0.5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(0.22,0.4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,g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8(2.80,3.74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3(2.88,3.9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41(3.03,3.9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SK6 rs1531817 C＞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4(9.5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8(9.7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0(23.5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16(46.2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90(48.9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8(40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11(44.2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76(41.3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2(36.4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min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del(AA+CAvsCC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27(90.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66(90.2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30(76.4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cessive model(AAvsCA+CC)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11(44.22)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76(41.30)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2(36.47)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CSK6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proprotein convertase subtilisin/kexin type 6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STE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T-segment elevation myocardial infarctio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ody mass index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WB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hite blood cel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ALT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lanine transamina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-reactive 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reatinin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FB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asting blood gluco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otal cholestero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riglycerid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H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high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ow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p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po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T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rdiac troponin T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N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 type natriuretic peptide; Fg Fibrinogen; 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18"/>
          <w:szCs w:val="18"/>
          <w:shd w:val="clear" w:color="auto" w:fill="FFFFFF"/>
          <w:lang w:val="en-US" w:eastAsia="zh-CN" w:bidi="ar-SA"/>
        </w:rPr>
        <w:t>SVD</w:t>
      </w:r>
      <w:r>
        <w:rPr>
          <w:rFonts w:hint="default" w:ascii="Times New Roman" w:hAnsi="Times New Roman" w:cs="Times New Roman"/>
          <w:i/>
          <w:iCs/>
          <w:kern w:val="2"/>
          <w:sz w:val="18"/>
          <w:szCs w:val="18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kern w:val="2"/>
          <w:sz w:val="18"/>
          <w:szCs w:val="18"/>
          <w:shd w:val="clear" w:color="auto" w:fill="FFFFFF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i w:val="0"/>
          <w:iCs w:val="0"/>
          <w:kern w:val="2"/>
          <w:sz w:val="18"/>
          <w:szCs w:val="18"/>
          <w:shd w:val="clear" w:color="auto" w:fill="FFFFFF"/>
          <w:lang w:val="en-US" w:eastAsia="zh-CN" w:bidi="ar-SA"/>
        </w:rPr>
        <w:t>ingle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shd w:val="clear" w:color="auto" w:fill="FFFFFF"/>
          <w:lang w:val="en-US" w:eastAsia="zh-CN" w:bidi="ar-SA"/>
        </w:rPr>
        <w:t xml:space="preserve"> vessel disease; 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18"/>
          <w:szCs w:val="18"/>
          <w:shd w:val="clear" w:color="auto" w:fill="FFFFFF"/>
          <w:lang w:val="en-US" w:eastAsia="zh-CN" w:bidi="ar-SA"/>
        </w:rPr>
        <w:t>DVD</w:t>
      </w:r>
      <w:r>
        <w:rPr>
          <w:rFonts w:hint="default" w:ascii="Times New Roman" w:hAnsi="Times New Roman" w:cs="Times New Roman"/>
          <w:i/>
          <w:iCs/>
          <w:kern w:val="2"/>
          <w:sz w:val="18"/>
          <w:szCs w:val="18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shd w:val="clear" w:color="auto" w:fill="FFFFFF"/>
          <w:lang w:val="en-US" w:eastAsia="zh-CN" w:bidi="ar-SA"/>
        </w:rPr>
        <w:t>double vessel diseas;</w:t>
      </w:r>
      <w:r>
        <w:rPr>
          <w:rFonts w:hint="default" w:ascii="Times New Roman" w:hAnsi="Times New Roman" w:cs="Times New Roman"/>
          <w:kern w:val="2"/>
          <w:sz w:val="18"/>
          <w:szCs w:val="18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V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riple vessel diseas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widowControl w:val="0"/>
        <w:spacing w:line="360" w:lineRule="auto"/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ata are present as mean ( inter-quartile range) or number (%)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2MjBhNzZiODdhYWYzMDQ5MDI1NDYzM2QwMWYwZGUifQ=="/>
  </w:docVars>
  <w:rsids>
    <w:rsidRoot w:val="00000000"/>
    <w:rsid w:val="02A35B5E"/>
    <w:rsid w:val="02BE1344"/>
    <w:rsid w:val="03307BCF"/>
    <w:rsid w:val="03882080"/>
    <w:rsid w:val="05CB200E"/>
    <w:rsid w:val="07013F3A"/>
    <w:rsid w:val="075C0D0F"/>
    <w:rsid w:val="0760589C"/>
    <w:rsid w:val="091A12E3"/>
    <w:rsid w:val="09240F28"/>
    <w:rsid w:val="092F1BF8"/>
    <w:rsid w:val="0A6873DD"/>
    <w:rsid w:val="0B5C197D"/>
    <w:rsid w:val="0BB85194"/>
    <w:rsid w:val="0C4A1EDF"/>
    <w:rsid w:val="0D95321D"/>
    <w:rsid w:val="10B4201D"/>
    <w:rsid w:val="113D5994"/>
    <w:rsid w:val="114F35A3"/>
    <w:rsid w:val="122D497E"/>
    <w:rsid w:val="12A04754"/>
    <w:rsid w:val="12F90B34"/>
    <w:rsid w:val="136608C0"/>
    <w:rsid w:val="14BE346A"/>
    <w:rsid w:val="168D7598"/>
    <w:rsid w:val="16924BAE"/>
    <w:rsid w:val="17683B61"/>
    <w:rsid w:val="18DA2699"/>
    <w:rsid w:val="1B944F25"/>
    <w:rsid w:val="1C4306F9"/>
    <w:rsid w:val="1D3D7B17"/>
    <w:rsid w:val="1E3E561C"/>
    <w:rsid w:val="1F1F544D"/>
    <w:rsid w:val="1FDC50EC"/>
    <w:rsid w:val="207E43F5"/>
    <w:rsid w:val="2221772E"/>
    <w:rsid w:val="224B264D"/>
    <w:rsid w:val="2305495A"/>
    <w:rsid w:val="238166D6"/>
    <w:rsid w:val="24A5088A"/>
    <w:rsid w:val="25D80104"/>
    <w:rsid w:val="25DA3E7C"/>
    <w:rsid w:val="25EE1FA3"/>
    <w:rsid w:val="2613738E"/>
    <w:rsid w:val="284B2E0F"/>
    <w:rsid w:val="2A4D6D54"/>
    <w:rsid w:val="2B7E174D"/>
    <w:rsid w:val="2DF2241E"/>
    <w:rsid w:val="2F283EAA"/>
    <w:rsid w:val="30811EC9"/>
    <w:rsid w:val="322B7D6A"/>
    <w:rsid w:val="32D0288E"/>
    <w:rsid w:val="35B218BF"/>
    <w:rsid w:val="366F5591"/>
    <w:rsid w:val="369B1405"/>
    <w:rsid w:val="378F2673"/>
    <w:rsid w:val="38190834"/>
    <w:rsid w:val="3B043B05"/>
    <w:rsid w:val="3D462D26"/>
    <w:rsid w:val="3EA06EF4"/>
    <w:rsid w:val="3EC0563B"/>
    <w:rsid w:val="3F067638"/>
    <w:rsid w:val="40442B0E"/>
    <w:rsid w:val="40E90FBF"/>
    <w:rsid w:val="417F3460"/>
    <w:rsid w:val="41C55588"/>
    <w:rsid w:val="42156510"/>
    <w:rsid w:val="43AC2EA4"/>
    <w:rsid w:val="463B406B"/>
    <w:rsid w:val="48E704DA"/>
    <w:rsid w:val="4B53545E"/>
    <w:rsid w:val="4B700C5B"/>
    <w:rsid w:val="4C9D782D"/>
    <w:rsid w:val="4E143CCA"/>
    <w:rsid w:val="4E4F6905"/>
    <w:rsid w:val="4EE03A01"/>
    <w:rsid w:val="4F596719"/>
    <w:rsid w:val="4F8F0E0B"/>
    <w:rsid w:val="51E43809"/>
    <w:rsid w:val="57503308"/>
    <w:rsid w:val="5A3D61AC"/>
    <w:rsid w:val="5B7D37C8"/>
    <w:rsid w:val="5BA83AF9"/>
    <w:rsid w:val="5BB8223B"/>
    <w:rsid w:val="5BC41CEA"/>
    <w:rsid w:val="5F954394"/>
    <w:rsid w:val="619D5782"/>
    <w:rsid w:val="62D578C9"/>
    <w:rsid w:val="63024055"/>
    <w:rsid w:val="656942F9"/>
    <w:rsid w:val="65A007EB"/>
    <w:rsid w:val="676D68AF"/>
    <w:rsid w:val="67A273AE"/>
    <w:rsid w:val="685F19E3"/>
    <w:rsid w:val="6AF237D8"/>
    <w:rsid w:val="6B286A04"/>
    <w:rsid w:val="6B39476E"/>
    <w:rsid w:val="6E0C43BB"/>
    <w:rsid w:val="6FEA24DA"/>
    <w:rsid w:val="73915969"/>
    <w:rsid w:val="746740F9"/>
    <w:rsid w:val="78CF4963"/>
    <w:rsid w:val="796B1334"/>
    <w:rsid w:val="7A2B5BC9"/>
    <w:rsid w:val="7A85177D"/>
    <w:rsid w:val="7AD563A3"/>
    <w:rsid w:val="7E040C0B"/>
    <w:rsid w:val="7ED87D6D"/>
    <w:rsid w:val="7FF6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4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8">
    <w:name w:val="font5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9">
    <w:name w:val="font1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0">
    <w:name w:val="font2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12">
    <w:name w:val="font6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2</Words>
  <Characters>2585</Characters>
  <Lines>0</Lines>
  <Paragraphs>0</Paragraphs>
  <TotalTime>3</TotalTime>
  <ScaleCrop>false</ScaleCrop>
  <LinksUpToDate>false</LinksUpToDate>
  <CharactersWithSpaces>268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07:59:00Z</dcterms:created>
  <dc:creator>sunbi</dc:creator>
  <cp:lastModifiedBy>sun'li</cp:lastModifiedBy>
  <dcterms:modified xsi:type="dcterms:W3CDTF">2024-06-20T08:4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D1EC7AAEBA406A870AB40296D2F006_12</vt:lpwstr>
  </property>
</Properties>
</file>